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50A04177" w14:textId="77777777" w:rsidR="004F200E" w:rsidRDefault="004F200E">
            <w:pPr>
              <w:rPr>
                <w:rFonts w:ascii="Noto Sans" w:eastAsia="Noto Sans" w:hAnsi="Noto Sans" w:cs="Noto Sans"/>
                <w:b/>
                <w:sz w:val="26"/>
                <w:szCs w:val="26"/>
                <w:u w:val="single"/>
              </w:rPr>
            </w:pPr>
          </w:p>
          <w:p w14:paraId="462BA294" w14:textId="6A837805" w:rsidR="00F102CC" w:rsidRPr="003D5AF6" w:rsidRDefault="004F200E" w:rsidP="004F200E">
            <w:pPr>
              <w:jc w:val="center"/>
              <w:rPr>
                <w:rFonts w:ascii="Noto Sans" w:eastAsia="Noto Sans" w:hAnsi="Noto Sans" w:cs="Noto Sans"/>
                <w:bCs/>
                <w:color w:val="434343"/>
                <w:sz w:val="18"/>
                <w:szCs w:val="18"/>
              </w:rPr>
            </w:pPr>
            <w:r>
              <w:rPr>
                <w:rFonts w:ascii="Noto Sans" w:eastAsia="Noto Sans" w:hAnsi="Noto Sans" w:cs="Noto Sans"/>
                <w:b/>
                <w:sz w:val="26"/>
                <w:szCs w:val="26"/>
                <w:u w:val="single"/>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60DA703"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CCE7F9"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EBF2AD"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C9D207"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28B480E"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58487B"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E17937"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F40759"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C811C7B" w:rsidR="00F102CC" w:rsidRPr="003D5AF6" w:rsidRDefault="00CD5A3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Study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1CACF67"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8375BD" w:rsidR="00F102CC" w:rsidRP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11DDA36" w14:textId="77777777" w:rsidR="00F102CC" w:rsidRDefault="00F102CC">
            <w:pPr>
              <w:rPr>
                <w:rFonts w:ascii="Noto Sans" w:eastAsia="Noto Sans" w:hAnsi="Noto Sans" w:cs="Noto Sans"/>
                <w:b/>
                <w:color w:val="434343"/>
                <w:sz w:val="16"/>
                <w:szCs w:val="16"/>
              </w:rPr>
            </w:pPr>
          </w:p>
          <w:p w14:paraId="17421D7B" w14:textId="77777777" w:rsidR="00CD5A39" w:rsidRDefault="00CD5A39">
            <w:pPr>
              <w:rPr>
                <w:rFonts w:ascii="Noto Sans" w:eastAsia="Noto Sans" w:hAnsi="Noto Sans" w:cs="Noto Sans"/>
                <w:b/>
                <w:color w:val="434343"/>
                <w:sz w:val="16"/>
                <w:szCs w:val="16"/>
              </w:rPr>
            </w:pPr>
          </w:p>
          <w:p w14:paraId="7CA2D7A2" w14:textId="77777777" w:rsidR="004F200E" w:rsidRDefault="004F200E">
            <w:pPr>
              <w:rPr>
                <w:rFonts w:ascii="Noto Sans" w:eastAsia="Noto Sans" w:hAnsi="Noto Sans" w:cs="Noto Sans"/>
                <w:b/>
                <w:color w:val="434343"/>
                <w:sz w:val="16"/>
                <w:szCs w:val="16"/>
              </w:rPr>
            </w:pPr>
          </w:p>
          <w:p w14:paraId="35C5EB71" w14:textId="77777777" w:rsidR="00CD5A39" w:rsidRDefault="00CD5A39">
            <w:pPr>
              <w:rPr>
                <w:rFonts w:ascii="Noto Sans" w:eastAsia="Noto Sans" w:hAnsi="Noto Sans" w:cs="Noto Sans"/>
                <w:b/>
                <w:color w:val="434343"/>
                <w:sz w:val="16"/>
                <w:szCs w:val="16"/>
              </w:rPr>
            </w:pPr>
          </w:p>
          <w:p w14:paraId="6A394521" w14:textId="77777777" w:rsidR="00CD5A39" w:rsidRPr="003D5AF6" w:rsidRDefault="00CD5A3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84D08E0" w14:textId="77777777" w:rsid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E5A30F9" w14:textId="77777777" w:rsid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51591C1" w14:textId="77777777" w:rsid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7857606" w14:textId="77777777" w:rsid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E71C4C9" w14:textId="77777777" w:rsid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D972956" w14:textId="77777777" w:rsid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E11AFC5" w:rsidR="00F102CC" w:rsidRDefault="00CD5A3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aterials and Methods/Study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C2D953" w14:textId="77777777" w:rsid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B1818EB" w14:textId="77777777" w:rsid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0A5D8B6" w14:textId="77777777" w:rsidR="00F102CC" w:rsidRDefault="00F102CC">
            <w:pPr>
              <w:rPr>
                <w:rFonts w:ascii="Noto Sans" w:eastAsia="Noto Sans" w:hAnsi="Noto Sans" w:cs="Noto Sans"/>
                <w:b/>
                <w:color w:val="434343"/>
                <w:sz w:val="16"/>
                <w:szCs w:val="16"/>
              </w:rPr>
            </w:pPr>
          </w:p>
          <w:p w14:paraId="281D9D35" w14:textId="77777777" w:rsidR="004F200E" w:rsidRPr="003D5AF6" w:rsidRDefault="004F200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6BE0E73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p w14:paraId="705A9CB2" w14:textId="77777777" w:rsidR="00CD5A39" w:rsidRDefault="00CD5A39" w:rsidP="00CD5A39">
            <w:pPr>
              <w:spacing w:line="225" w:lineRule="auto"/>
              <w:rPr>
                <w:rFonts w:ascii="Noto Sans" w:eastAsia="Noto Sans" w:hAnsi="Noto Sans" w:cs="Noto Sans"/>
                <w:b/>
                <w:color w:val="434343"/>
                <w:sz w:val="18"/>
                <w:szCs w:val="18"/>
              </w:rPr>
            </w:pPr>
          </w:p>
          <w:p w14:paraId="58E0D777" w14:textId="77777777" w:rsidR="00CD5A39" w:rsidRDefault="00CD5A39" w:rsidP="00CD5A39">
            <w:pPr>
              <w:spacing w:line="225" w:lineRule="auto"/>
              <w:rPr>
                <w:rFonts w:ascii="Noto Sans" w:eastAsia="Noto Sans" w:hAnsi="Noto Sans" w:cs="Noto Sans"/>
                <w:b/>
                <w:color w:val="434343"/>
                <w:sz w:val="18"/>
                <w:szCs w:val="18"/>
              </w:rPr>
            </w:pPr>
          </w:p>
          <w:p w14:paraId="1324CA21" w14:textId="77777777" w:rsidR="00CD5A39" w:rsidRDefault="00CD5A39" w:rsidP="00CD5A3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4E61E61" w14:textId="77777777" w:rsidR="00CD5A39" w:rsidRDefault="00CD5A39" w:rsidP="00CD5A39">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200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4F200E" w:rsidRDefault="004F200E" w:rsidP="004F200E">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0AB871E" w:rsidR="004F200E" w:rsidRPr="003D5AF6" w:rsidRDefault="004F200E" w:rsidP="004F2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Study Participa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4F200E" w:rsidRPr="003D5AF6" w:rsidRDefault="004F200E" w:rsidP="004F200E">
            <w:pPr>
              <w:spacing w:line="225" w:lineRule="auto"/>
              <w:rPr>
                <w:rFonts w:ascii="Noto Sans" w:eastAsia="Noto Sans" w:hAnsi="Noto Sans" w:cs="Noto Sans"/>
                <w:bCs/>
                <w:color w:val="434343"/>
                <w:sz w:val="18"/>
                <w:szCs w:val="18"/>
              </w:rPr>
            </w:pPr>
          </w:p>
        </w:tc>
      </w:tr>
      <w:tr w:rsidR="004F200E"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4F200E" w:rsidRPr="003D5AF6" w:rsidRDefault="004F200E" w:rsidP="004F200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4F200E" w:rsidRDefault="004F200E" w:rsidP="004F20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4F200E" w:rsidRDefault="004F200E" w:rsidP="004F20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200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4F200E" w:rsidRDefault="004F200E" w:rsidP="004F200E">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4F200E" w:rsidRDefault="004F200E" w:rsidP="004F20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4F200E" w:rsidRDefault="004F200E" w:rsidP="004F20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200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4F200E" w:rsidRDefault="004F200E" w:rsidP="004F200E">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A2FEFB1" w:rsidR="004F200E" w:rsidRPr="003D5AF6" w:rsidRDefault="004F200E" w:rsidP="004F2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4F200E" w:rsidRPr="003D5AF6" w:rsidRDefault="004F200E" w:rsidP="004F200E">
            <w:pPr>
              <w:spacing w:line="225" w:lineRule="auto"/>
              <w:rPr>
                <w:rFonts w:ascii="Noto Sans" w:eastAsia="Noto Sans" w:hAnsi="Noto Sans" w:cs="Noto Sans"/>
                <w:bCs/>
                <w:color w:val="434343"/>
                <w:sz w:val="18"/>
                <w:szCs w:val="18"/>
              </w:rPr>
            </w:pPr>
          </w:p>
        </w:tc>
      </w:tr>
      <w:tr w:rsidR="004F200E"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4F200E" w:rsidRPr="003D5AF6" w:rsidRDefault="004F200E" w:rsidP="004F200E">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4F200E" w:rsidRDefault="004F200E" w:rsidP="004F20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4F200E" w:rsidRDefault="004F200E" w:rsidP="004F20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200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F200E" w:rsidRDefault="004F200E" w:rsidP="004F200E">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F200E" w:rsidRDefault="004F200E" w:rsidP="004F20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F200E" w:rsidRDefault="004F200E" w:rsidP="004F20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200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4F200E" w:rsidRDefault="004F200E" w:rsidP="004F200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C886876" w:rsidR="004F200E" w:rsidRPr="003D5AF6" w:rsidRDefault="004F200E" w:rsidP="004F2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4F200E" w:rsidRPr="003D5AF6" w:rsidRDefault="004F200E" w:rsidP="004F200E">
            <w:pPr>
              <w:spacing w:line="225" w:lineRule="auto"/>
              <w:rPr>
                <w:rFonts w:ascii="Noto Sans" w:eastAsia="Noto Sans" w:hAnsi="Noto Sans" w:cs="Noto Sans"/>
                <w:bCs/>
                <w:color w:val="434343"/>
                <w:sz w:val="18"/>
                <w:szCs w:val="18"/>
              </w:rPr>
            </w:pPr>
          </w:p>
        </w:tc>
      </w:tr>
      <w:tr w:rsidR="004F200E"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4F200E" w:rsidRDefault="004F200E" w:rsidP="004F20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DD606EA" w:rsidR="004F200E" w:rsidRPr="003D5AF6" w:rsidRDefault="004F200E" w:rsidP="004F2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4F200E" w:rsidRPr="003D5AF6" w:rsidRDefault="004F200E" w:rsidP="004F200E">
            <w:pPr>
              <w:spacing w:line="225" w:lineRule="auto"/>
              <w:rPr>
                <w:rFonts w:ascii="Noto Sans" w:eastAsia="Noto Sans" w:hAnsi="Noto Sans" w:cs="Noto Sans"/>
                <w:bCs/>
                <w:color w:val="434343"/>
                <w:sz w:val="18"/>
                <w:szCs w:val="18"/>
              </w:rPr>
            </w:pPr>
          </w:p>
        </w:tc>
      </w:tr>
      <w:tr w:rsidR="004F200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4F200E" w:rsidRDefault="004F200E" w:rsidP="004F20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4E55E8A" w:rsidR="004F200E" w:rsidRPr="003D5AF6" w:rsidRDefault="004F200E" w:rsidP="004F2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4F200E" w:rsidRPr="003D5AF6" w:rsidRDefault="004F200E" w:rsidP="004F200E">
            <w:pPr>
              <w:spacing w:line="225" w:lineRule="auto"/>
              <w:rPr>
                <w:rFonts w:ascii="Noto Sans" w:eastAsia="Noto Sans" w:hAnsi="Noto Sans" w:cs="Noto Sans"/>
                <w:bCs/>
                <w:color w:val="434343"/>
                <w:sz w:val="18"/>
                <w:szCs w:val="18"/>
              </w:rPr>
            </w:pPr>
          </w:p>
        </w:tc>
      </w:tr>
      <w:tr w:rsidR="004F200E"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4F200E" w:rsidRPr="003D5AF6" w:rsidRDefault="004F200E" w:rsidP="004F200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4F200E" w:rsidRDefault="004F200E" w:rsidP="004F200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4F200E" w:rsidRDefault="004F200E" w:rsidP="004F200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200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4F200E" w:rsidRDefault="004F200E" w:rsidP="004F200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4F200E" w:rsidRDefault="004F200E" w:rsidP="004F20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4F200E" w:rsidRDefault="004F200E" w:rsidP="004F20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200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4F200E" w:rsidRDefault="004F200E" w:rsidP="004F200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95BFD8F" w:rsidR="004F200E" w:rsidRPr="003D5AF6" w:rsidRDefault="004F200E" w:rsidP="004F2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4F200E" w:rsidRPr="003D5AF6" w:rsidRDefault="004F200E" w:rsidP="004F200E">
            <w:pPr>
              <w:spacing w:line="225" w:lineRule="auto"/>
              <w:rPr>
                <w:rFonts w:ascii="Noto Sans" w:eastAsia="Noto Sans" w:hAnsi="Noto Sans" w:cs="Noto Sans"/>
                <w:bCs/>
                <w:color w:val="434343"/>
                <w:sz w:val="18"/>
                <w:szCs w:val="18"/>
              </w:rPr>
            </w:pPr>
          </w:p>
        </w:tc>
      </w:tr>
      <w:tr w:rsidR="004F200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4F200E" w:rsidRDefault="004F200E" w:rsidP="004F200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6E767F8" w:rsidR="004F200E" w:rsidRPr="003D5AF6" w:rsidRDefault="004F200E" w:rsidP="004F200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4F200E" w:rsidRPr="003D5AF6" w:rsidRDefault="004F200E" w:rsidP="004F200E">
            <w:pPr>
              <w:spacing w:line="225" w:lineRule="auto"/>
              <w:rPr>
                <w:rFonts w:ascii="Noto Sans" w:eastAsia="Noto Sans" w:hAnsi="Noto Sans" w:cs="Noto Sans"/>
                <w:bCs/>
                <w:color w:val="434343"/>
                <w:sz w:val="18"/>
                <w:szCs w:val="18"/>
              </w:rPr>
            </w:pPr>
          </w:p>
        </w:tc>
      </w:tr>
      <w:tr w:rsidR="004F200E"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4F200E" w:rsidRDefault="004F200E" w:rsidP="004F200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572861E" w:rsidR="004F200E" w:rsidRPr="003D5AF6" w:rsidRDefault="004F200E" w:rsidP="004F2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4F200E" w:rsidRPr="003D5AF6" w:rsidRDefault="004F200E" w:rsidP="004F200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7ECFEFD1" w14:textId="77777777" w:rsidR="004F200E" w:rsidRDefault="004F200E" w:rsidP="004F200E">
            <w:pPr>
              <w:spacing w:before="60" w:line="227" w:lineRule="auto"/>
              <w:jc w:val="center"/>
              <w:rPr>
                <w:rFonts w:ascii="Noto Sans" w:eastAsia="Noto Sans" w:hAnsi="Noto Sans" w:cs="Noto Sans"/>
                <w:b/>
                <w:sz w:val="26"/>
                <w:szCs w:val="26"/>
                <w:u w:val="single"/>
              </w:rPr>
            </w:pPr>
            <w:r>
              <w:rPr>
                <w:rFonts w:ascii="Noto Sans" w:eastAsia="Noto Sans" w:hAnsi="Noto Sans" w:cs="Noto Sans"/>
                <w:b/>
                <w:sz w:val="26"/>
                <w:szCs w:val="26"/>
                <w:u w:val="single"/>
              </w:rPr>
              <w:t>×</w:t>
            </w:r>
          </w:p>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2EF0A6" w14:textId="77777777" w:rsidR="00B36852" w:rsidRDefault="00B36852">
      <w:r>
        <w:separator/>
      </w:r>
    </w:p>
  </w:endnote>
  <w:endnote w:type="continuationSeparator" w:id="0">
    <w:p w14:paraId="515E2636" w14:textId="77777777" w:rsidR="00B36852" w:rsidRDefault="00B368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48E1A8" w14:textId="77777777" w:rsidR="00B36852" w:rsidRDefault="00B36852">
      <w:r>
        <w:separator/>
      </w:r>
    </w:p>
  </w:footnote>
  <w:footnote w:type="continuationSeparator" w:id="0">
    <w:p w14:paraId="43317A64" w14:textId="77777777" w:rsidR="00B36852" w:rsidRDefault="00B368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4F200E"/>
    <w:rsid w:val="005B0259"/>
    <w:rsid w:val="007054B6"/>
    <w:rsid w:val="0078687E"/>
    <w:rsid w:val="009C7B26"/>
    <w:rsid w:val="00A11E52"/>
    <w:rsid w:val="00B2483D"/>
    <w:rsid w:val="00B36852"/>
    <w:rsid w:val="00B70975"/>
    <w:rsid w:val="00BD41E9"/>
    <w:rsid w:val="00C84413"/>
    <w:rsid w:val="00CD5A3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6</Pages>
  <Words>1452</Words>
  <Characters>828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sh, Debadatta</cp:lastModifiedBy>
  <cp:revision>7</cp:revision>
  <dcterms:created xsi:type="dcterms:W3CDTF">2022-02-28T12:21:00Z</dcterms:created>
  <dcterms:modified xsi:type="dcterms:W3CDTF">2025-08-14T12:52:00Z</dcterms:modified>
</cp:coreProperties>
</file>